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1F3" w:rsidRPr="00D66C1D" w:rsidRDefault="005C58B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66C1D">
        <w:rPr>
          <w:rFonts w:ascii="Times New Roman" w:hAnsi="Times New Roman" w:cs="Times New Roman"/>
          <w:sz w:val="16"/>
          <w:szCs w:val="16"/>
          <w:lang w:val="en-US"/>
        </w:rPr>
        <w:t>S1</w:t>
      </w:r>
      <w:r w:rsidR="00D66C1D" w:rsidRPr="00D66C1D">
        <w:rPr>
          <w:rFonts w:ascii="Times New Roman" w:hAnsi="Times New Roman" w:cs="Times New Roman"/>
          <w:sz w:val="16"/>
          <w:szCs w:val="16"/>
          <w:lang w:val="en-US"/>
        </w:rPr>
        <w:t>Tabl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D66C1D" w:rsidRPr="00D66C1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66C1D" w:rsidRPr="005C58B6">
        <w:rPr>
          <w:rFonts w:ascii="Times New Roman" w:hAnsi="Times New Roman" w:cs="Times New Roman"/>
          <w:b/>
          <w:sz w:val="16"/>
          <w:szCs w:val="16"/>
          <w:lang w:val="en-US"/>
        </w:rPr>
        <w:t>Primers and plasmids used in this study</w:t>
      </w:r>
      <w:bookmarkStart w:id="0" w:name="_GoBack"/>
      <w:bookmarkEnd w:id="0"/>
    </w:p>
    <w:tbl>
      <w:tblPr>
        <w:tblStyle w:val="Grigliatabella"/>
        <w:tblW w:w="13049" w:type="dxa"/>
        <w:tblLook w:val="04A0" w:firstRow="1" w:lastRow="0" w:firstColumn="1" w:lastColumn="0" w:noHBand="0" w:noVBand="1"/>
      </w:tblPr>
      <w:tblGrid>
        <w:gridCol w:w="1231"/>
        <w:gridCol w:w="3413"/>
        <w:gridCol w:w="5529"/>
        <w:gridCol w:w="1134"/>
        <w:gridCol w:w="1742"/>
      </w:tblGrid>
      <w:tr w:rsidR="008E6BE4" w:rsidRPr="005C58B6" w:rsidTr="008E6BE4">
        <w:tc>
          <w:tcPr>
            <w:tcW w:w="1231" w:type="dxa"/>
          </w:tcPr>
          <w:p w:rsidR="00D66C1D" w:rsidRPr="008E6BE4" w:rsidRDefault="00D66C1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_PGRS33 gene fragment</w:t>
            </w:r>
          </w:p>
        </w:tc>
        <w:tc>
          <w:tcPr>
            <w:tcW w:w="3413" w:type="dxa"/>
          </w:tcPr>
          <w:p w:rsidR="00D66C1D" w:rsidRPr="008E6BE4" w:rsidRDefault="00D66C1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ward primer</w:t>
            </w:r>
          </w:p>
        </w:tc>
        <w:tc>
          <w:tcPr>
            <w:tcW w:w="5529" w:type="dxa"/>
          </w:tcPr>
          <w:p w:rsidR="00D66C1D" w:rsidRPr="008E6BE4" w:rsidRDefault="00D66C1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verse primer</w:t>
            </w:r>
          </w:p>
        </w:tc>
        <w:tc>
          <w:tcPr>
            <w:tcW w:w="1134" w:type="dxa"/>
          </w:tcPr>
          <w:p w:rsidR="00D66C1D" w:rsidRPr="008E6BE4" w:rsidRDefault="00D66C1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smid</w:t>
            </w:r>
          </w:p>
        </w:tc>
        <w:tc>
          <w:tcPr>
            <w:tcW w:w="1742" w:type="dxa"/>
          </w:tcPr>
          <w:p w:rsidR="00D66C1D" w:rsidRPr="008E6BE4" w:rsidRDefault="00D66C1D" w:rsidP="00DC69A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me of the strain</w:t>
            </w:r>
          </w:p>
        </w:tc>
      </w:tr>
      <w:tr w:rsidR="008E6BE4" w:rsidRPr="008E6BE4" w:rsidTr="008E6BE4">
        <w:tc>
          <w:tcPr>
            <w:tcW w:w="1231" w:type="dxa"/>
          </w:tcPr>
          <w:p w:rsidR="00D66C1D" w:rsidRPr="008E6BE4" w:rsidRDefault="00303A05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_PGRS33</w:t>
            </w:r>
          </w:p>
        </w:tc>
        <w:tc>
          <w:tcPr>
            <w:tcW w:w="3413" w:type="dxa"/>
          </w:tcPr>
          <w:p w:rsidR="00D66C1D" w:rsidRPr="008E6BE4" w:rsidRDefault="00303A05" w:rsidP="00D66C1D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818PR5Hn</w:t>
            </w:r>
          </w:p>
          <w:p w:rsidR="00303A05" w:rsidRPr="008E6BE4" w:rsidRDefault="00303A05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’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AAGCTT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CCGGGACGAGCTTCCCAAATCGG</w:t>
            </w:r>
            <w:r w:rsidR="0049607D"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’</w:t>
            </w:r>
          </w:p>
          <w:p w:rsidR="00303A05" w:rsidRPr="008E6BE4" w:rsidRDefault="00303A05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HindIII</w:t>
            </w:r>
          </w:p>
        </w:tc>
        <w:tc>
          <w:tcPr>
            <w:tcW w:w="5529" w:type="dxa"/>
          </w:tcPr>
          <w:p w:rsidR="00303A05" w:rsidRPr="008E6BE4" w:rsidRDefault="00303A05" w:rsidP="00303A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18c3AXb</w:t>
            </w:r>
          </w:p>
          <w:p w:rsidR="00303A05" w:rsidRPr="008E6BE4" w:rsidRDefault="00303A05" w:rsidP="00303A0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5’ 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TCTAGA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CGGTAACCCGTTCATCCCGTTCTT</w:t>
            </w:r>
            <w:r w:rsidR="0049607D"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3’</w:t>
            </w:r>
          </w:p>
          <w:p w:rsidR="00D66C1D" w:rsidRPr="008E6BE4" w:rsidRDefault="00303A05" w:rsidP="00303A0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XbaI</w:t>
            </w:r>
          </w:p>
        </w:tc>
        <w:tc>
          <w:tcPr>
            <w:tcW w:w="1134" w:type="dxa"/>
          </w:tcPr>
          <w:p w:rsidR="00D66C1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v10808</w:t>
            </w:r>
          </w:p>
        </w:tc>
        <w:tc>
          <w:tcPr>
            <w:tcW w:w="1742" w:type="dxa"/>
          </w:tcPr>
          <w:p w:rsidR="00D66C1D" w:rsidRPr="008E6BE4" w:rsidRDefault="0049607D" w:rsidP="00DC69A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Mtb 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l-GR"/>
              </w:rPr>
              <w:t>Δ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3::PE_PGRS33</w:t>
            </w:r>
          </w:p>
        </w:tc>
      </w:tr>
      <w:tr w:rsidR="008E6BE4" w:rsidRPr="008E6BE4" w:rsidTr="008E6BE4">
        <w:tc>
          <w:tcPr>
            <w:tcW w:w="1231" w:type="dxa"/>
          </w:tcPr>
          <w:p w:rsidR="00D66C1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E_PGRS33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472</w:t>
            </w:r>
          </w:p>
        </w:tc>
        <w:tc>
          <w:tcPr>
            <w:tcW w:w="3413" w:type="dxa"/>
          </w:tcPr>
          <w:p w:rsidR="0049607D" w:rsidRPr="008E6BE4" w:rsidRDefault="0049607D" w:rsidP="0049607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PG335Hn-338bp</w:t>
            </w:r>
          </w:p>
          <w:p w:rsidR="0049607D" w:rsidRPr="008E6BE4" w:rsidRDefault="0049607D" w:rsidP="0049607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’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AAGCTT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TCCTCGACGAAAGTACCTCGGCG 3’</w:t>
            </w:r>
          </w:p>
          <w:p w:rsidR="00D66C1D" w:rsidRPr="008E6BE4" w:rsidRDefault="0049607D" w:rsidP="0049607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HindIII</w:t>
            </w:r>
          </w:p>
        </w:tc>
        <w:tc>
          <w:tcPr>
            <w:tcW w:w="5529" w:type="dxa"/>
          </w:tcPr>
          <w:p w:rsidR="00D66C1D" w:rsidRPr="008E6BE4" w:rsidRDefault="00D66C1D" w:rsidP="00D66C1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 xml:space="preserve">PG333Xb472 </w:t>
            </w:r>
          </w:p>
          <w:p w:rsidR="00D66C1D" w:rsidRPr="008E6BE4" w:rsidRDefault="00D66C1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5’ 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TCTAGA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CCCGGCGTTGCCGCCGTTGCCGCC</w:t>
            </w:r>
            <w:r w:rsidR="0049607D"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3’</w:t>
            </w:r>
          </w:p>
          <w:p w:rsidR="00D66C1D" w:rsidRPr="008E6BE4" w:rsidRDefault="00D66C1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XbaI</w:t>
            </w:r>
          </w:p>
        </w:tc>
        <w:tc>
          <w:tcPr>
            <w:tcW w:w="1134" w:type="dxa"/>
          </w:tcPr>
          <w:p w:rsidR="00D66C1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v120808</w:t>
            </w:r>
          </w:p>
          <w:p w:rsidR="0049607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42" w:type="dxa"/>
          </w:tcPr>
          <w:p w:rsidR="00D66C1D" w:rsidRPr="008E6BE4" w:rsidRDefault="00D66C1D" w:rsidP="008E6BE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tb 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l-GR"/>
              </w:rPr>
              <w:t>Δ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::PE_PGRS33</w:t>
            </w:r>
            <w:r w:rsidR="008E6BE4"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4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72</w:t>
            </w:r>
          </w:p>
        </w:tc>
      </w:tr>
      <w:tr w:rsidR="008E6BE4" w:rsidRPr="008E6BE4" w:rsidTr="008E6BE4">
        <w:tc>
          <w:tcPr>
            <w:tcW w:w="1231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E_PGRS33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401</w:t>
            </w:r>
          </w:p>
        </w:tc>
        <w:tc>
          <w:tcPr>
            <w:tcW w:w="3413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PG335Hn-338bp</w:t>
            </w:r>
          </w:p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’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AAGCTT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TCCTCGACGAAAGTACCTCGGCG 3’</w:t>
            </w:r>
          </w:p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HindIII</w:t>
            </w:r>
          </w:p>
        </w:tc>
        <w:tc>
          <w:tcPr>
            <w:tcW w:w="5529" w:type="dxa"/>
          </w:tcPr>
          <w:p w:rsidR="0049607D" w:rsidRPr="008E6BE4" w:rsidRDefault="0049607D" w:rsidP="00D66C1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 xml:space="preserve">PG333Xb401 </w:t>
            </w:r>
          </w:p>
          <w:p w:rsidR="0049607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5’ 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TCTAGA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GCCGCCGTTTCCGCCGGCGCCGCC 3’</w:t>
            </w:r>
          </w:p>
          <w:p w:rsidR="0049607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 XbaI</w:t>
            </w:r>
          </w:p>
        </w:tc>
        <w:tc>
          <w:tcPr>
            <w:tcW w:w="1134" w:type="dxa"/>
          </w:tcPr>
          <w:p w:rsidR="0049607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v12813</w:t>
            </w:r>
          </w:p>
        </w:tc>
        <w:tc>
          <w:tcPr>
            <w:tcW w:w="1742" w:type="dxa"/>
          </w:tcPr>
          <w:p w:rsidR="0049607D" w:rsidRPr="008E6BE4" w:rsidRDefault="0049607D" w:rsidP="00DC69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tb 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l-GR"/>
              </w:rPr>
              <w:t>Δ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::PE_PGRS33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401</w:t>
            </w:r>
          </w:p>
        </w:tc>
      </w:tr>
      <w:tr w:rsidR="008E6BE4" w:rsidRPr="008E6BE4" w:rsidTr="008E6BE4">
        <w:tc>
          <w:tcPr>
            <w:tcW w:w="1231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E_PGRS33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341</w:t>
            </w:r>
          </w:p>
        </w:tc>
        <w:tc>
          <w:tcPr>
            <w:tcW w:w="3413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PG335Hn-338bp</w:t>
            </w:r>
          </w:p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’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AAGCTT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TCCTCGACGAAAGTACCTCGGCG 3’</w:t>
            </w:r>
          </w:p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HindIII</w:t>
            </w:r>
          </w:p>
        </w:tc>
        <w:tc>
          <w:tcPr>
            <w:tcW w:w="5529" w:type="dxa"/>
          </w:tcPr>
          <w:p w:rsidR="0049607D" w:rsidRPr="008E6BE4" w:rsidRDefault="0049607D" w:rsidP="00D66C1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 xml:space="preserve">PG333Xb341 </w:t>
            </w:r>
          </w:p>
          <w:p w:rsidR="0049607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5’ 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TCTAGA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CCCGCCGGACCCCCCGGCACCGCC 3’</w:t>
            </w:r>
          </w:p>
          <w:p w:rsidR="0049607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  XbaI</w:t>
            </w:r>
          </w:p>
        </w:tc>
        <w:tc>
          <w:tcPr>
            <w:tcW w:w="1134" w:type="dxa"/>
          </w:tcPr>
          <w:p w:rsidR="0049607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v12812</w:t>
            </w:r>
          </w:p>
        </w:tc>
        <w:tc>
          <w:tcPr>
            <w:tcW w:w="1742" w:type="dxa"/>
          </w:tcPr>
          <w:p w:rsidR="0049607D" w:rsidRPr="008E6BE4" w:rsidRDefault="0049607D" w:rsidP="00DC69A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tb 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l-GR"/>
              </w:rPr>
              <w:t>Δ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::PE_PGRS33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341</w:t>
            </w:r>
          </w:p>
        </w:tc>
      </w:tr>
      <w:tr w:rsidR="008E6BE4" w:rsidRPr="008E6BE4" w:rsidTr="008E6BE4">
        <w:tc>
          <w:tcPr>
            <w:tcW w:w="1231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E_PGRS33 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260</w:t>
            </w:r>
          </w:p>
        </w:tc>
        <w:tc>
          <w:tcPr>
            <w:tcW w:w="3413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PG335Hn-338bp</w:t>
            </w:r>
          </w:p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’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AAGCTT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TCCTCGACGAAAGTACCTCGGCG 3’</w:t>
            </w:r>
          </w:p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HindIII</w:t>
            </w:r>
          </w:p>
        </w:tc>
        <w:tc>
          <w:tcPr>
            <w:tcW w:w="5529" w:type="dxa"/>
          </w:tcPr>
          <w:p w:rsidR="0049607D" w:rsidRPr="008E6BE4" w:rsidRDefault="0049607D" w:rsidP="00D66C1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 xml:space="preserve">PG333Xb260 </w:t>
            </w:r>
          </w:p>
          <w:p w:rsidR="0049607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5’ A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TCTAGA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GCCGGCACCGCCCACGCCGAAGAA3’</w:t>
            </w:r>
          </w:p>
          <w:p w:rsidR="0049607D" w:rsidRPr="008E6BE4" w:rsidRDefault="0049607D" w:rsidP="00D66C1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XbaI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134" w:type="dxa"/>
          </w:tcPr>
          <w:p w:rsidR="0049607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v10738</w:t>
            </w:r>
          </w:p>
        </w:tc>
        <w:tc>
          <w:tcPr>
            <w:tcW w:w="1742" w:type="dxa"/>
          </w:tcPr>
          <w:p w:rsidR="0049607D" w:rsidRPr="008E6BE4" w:rsidRDefault="0049607D" w:rsidP="00DC69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tb 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l-GR"/>
              </w:rPr>
              <w:t>Δ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::PE_PGRS33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260</w:t>
            </w:r>
          </w:p>
        </w:tc>
      </w:tr>
      <w:tr w:rsidR="008E6BE4" w:rsidRPr="008E6BE4" w:rsidTr="008E6BE4">
        <w:tc>
          <w:tcPr>
            <w:tcW w:w="1231" w:type="dxa"/>
          </w:tcPr>
          <w:p w:rsidR="0049607D" w:rsidRPr="008E6BE4" w:rsidRDefault="0049607D" w:rsidP="00C0041A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_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rv1818c</w:t>
            </w:r>
          </w:p>
        </w:tc>
        <w:tc>
          <w:tcPr>
            <w:tcW w:w="3413" w:type="dxa"/>
          </w:tcPr>
          <w:p w:rsidR="008E6BE4" w:rsidRPr="008E6BE4" w:rsidRDefault="008E6BE4" w:rsidP="008E6BE4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PErv1818c5Xb</w:t>
            </w:r>
          </w:p>
          <w:p w:rsidR="008E6BE4" w:rsidRPr="008E6BE4" w:rsidRDefault="008E6BE4" w:rsidP="008E6BE4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’GC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TCTAGA</w:t>
            </w: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GTCATTTGTGGTCACGATCC 3’</w:t>
            </w:r>
          </w:p>
          <w:p w:rsidR="0049607D" w:rsidRPr="008E6BE4" w:rsidRDefault="008E6BE4" w:rsidP="008E6BE4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XbaI</w:t>
            </w:r>
          </w:p>
        </w:tc>
        <w:tc>
          <w:tcPr>
            <w:tcW w:w="5529" w:type="dxa"/>
          </w:tcPr>
          <w:p w:rsidR="0049607D" w:rsidRPr="008E6BE4" w:rsidRDefault="008E6BE4" w:rsidP="00D66C1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PERv1818c</w:t>
            </w:r>
            <w:r w:rsidR="00D1177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3</w:t>
            </w:r>
          </w:p>
          <w:p w:rsidR="008E6BE4" w:rsidRDefault="005C58B6" w:rsidP="008E6BE4">
            <w:pPr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121410</wp:posOffset>
                      </wp:positionH>
                      <wp:positionV relativeFrom="paragraph">
                        <wp:posOffset>7620</wp:posOffset>
                      </wp:positionV>
                      <wp:extent cx="0" cy="67945"/>
                      <wp:effectExtent l="6985" t="7620" r="12065" b="1016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679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88.3pt;margin-top:.6pt;width:0;height:5.3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"/>
                  </w:pict>
                </mc:Fallback>
              </mc:AlternateContent>
            </w:r>
            <w:r w:rsidR="008E6BE4"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5’ AA</w:t>
            </w:r>
            <w:r w:rsidR="008E6BE4" w:rsidRPr="008941DA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GGTACC</w:t>
            </w:r>
            <w:r w:rsidR="008E6BE4" w:rsidRPr="008941DA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T</w:t>
            </w:r>
            <w:r w:rsidR="008E6BE4"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AC</w:t>
            </w:r>
            <w:r w:rsidR="008E6BE4" w:rsidRPr="00D1177E">
              <w:rPr>
                <w:rFonts w:ascii="Times New Roman" w:hAnsi="Times New Roman" w:cs="Times New Roman"/>
                <w:sz w:val="14"/>
                <w:szCs w:val="14"/>
                <w:u w:val="single"/>
                <w:lang w:val="nl-NL"/>
              </w:rPr>
              <w:t>CCATGGTTAATT</w:t>
            </w:r>
            <w:r w:rsidR="008E6BE4"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AA</w:t>
            </w:r>
            <w:r w:rsidR="008E6BE4" w:rsidRPr="00D1177E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GGATCC</w:t>
            </w:r>
            <w:r w:rsidR="008E6BE4"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ATTGCCGATCAAGTTCCG 3’</w:t>
            </w:r>
          </w:p>
          <w:p w:rsidR="008941DA" w:rsidRPr="00D1177E" w:rsidRDefault="008941DA" w:rsidP="008E6BE4">
            <w:pPr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BamHI</w:t>
            </w:r>
            <w:r w:rsidR="00D1177E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 NcoI            PacI</w:t>
            </w:r>
          </w:p>
          <w:p w:rsidR="008E6BE4" w:rsidRPr="00D1177E" w:rsidRDefault="008E6BE4" w:rsidP="008E6BE4">
            <w:pPr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            </w:t>
            </w:r>
          </w:p>
        </w:tc>
        <w:tc>
          <w:tcPr>
            <w:tcW w:w="1134" w:type="dxa"/>
          </w:tcPr>
          <w:p w:rsidR="0049607D" w:rsidRPr="008E6BE4" w:rsidRDefault="0049607D" w:rsidP="0049607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E6BE4">
              <w:rPr>
                <w:rFonts w:ascii="Times New Roman" w:hAnsi="Times New Roman" w:cs="Times New Roman"/>
                <w:sz w:val="14"/>
                <w:szCs w:val="14"/>
              </w:rPr>
              <w:t xml:space="preserve">Cascioferro </w:t>
            </w:r>
            <w:r w:rsidRPr="008E6BE4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et al, </w:t>
            </w:r>
            <w:r w:rsidRPr="008E6BE4">
              <w:rPr>
                <w:rFonts w:ascii="Times New Roman" w:hAnsi="Times New Roman" w:cs="Times New Roman"/>
                <w:iCs/>
                <w:sz w:val="14"/>
                <w:szCs w:val="14"/>
              </w:rPr>
              <w:t xml:space="preserve">2011 </w:t>
            </w:r>
          </w:p>
          <w:p w:rsidR="0049607D" w:rsidRPr="008E6BE4" w:rsidRDefault="0049607D" w:rsidP="004960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42" w:type="dxa"/>
          </w:tcPr>
          <w:p w:rsidR="0049607D" w:rsidRPr="008E6BE4" w:rsidRDefault="0049607D" w:rsidP="00DC69A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tb 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l-GR"/>
              </w:rPr>
              <w:t>Δ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::PE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softHyphen/>
              <w:t>_</w:t>
            </w:r>
            <w:r w:rsidRPr="008E6BE4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rv1818c</w:t>
            </w:r>
          </w:p>
        </w:tc>
      </w:tr>
    </w:tbl>
    <w:p w:rsidR="00D66C1D" w:rsidRPr="00D66C1D" w:rsidRDefault="00D66C1D" w:rsidP="00D1177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D66C1D" w:rsidRPr="00D66C1D" w:rsidSect="00D66C1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C1D"/>
    <w:rsid w:val="00134427"/>
    <w:rsid w:val="00303A05"/>
    <w:rsid w:val="0049607D"/>
    <w:rsid w:val="005C58B6"/>
    <w:rsid w:val="00630962"/>
    <w:rsid w:val="00825642"/>
    <w:rsid w:val="008941DA"/>
    <w:rsid w:val="008E6BE4"/>
    <w:rsid w:val="00D1177E"/>
    <w:rsid w:val="00D66C1D"/>
    <w:rsid w:val="00DC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442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6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1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17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442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6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1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17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</dc:creator>
  <cp:lastModifiedBy>standard</cp:lastModifiedBy>
  <cp:revision>2</cp:revision>
  <cp:lastPrinted>2015-06-08T09:08:00Z</cp:lastPrinted>
  <dcterms:created xsi:type="dcterms:W3CDTF">2016-02-29T10:00:00Z</dcterms:created>
  <dcterms:modified xsi:type="dcterms:W3CDTF">2016-02-29T10:00:00Z</dcterms:modified>
</cp:coreProperties>
</file>